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shd w:val="clear" w:fill="FFFFFF"/>
          <w:lang w:val="en-US" w:eastAsia="zh-CN" w:bidi="ar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cs="Times New Roman"/>
          <w:b/>
        </w:rPr>
        <w:t>Table 1. Primers used in this stud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969"/>
        <w:gridCol w:w="35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Gene 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Forward primer (5’-3’) </w:t>
            </w:r>
          </w:p>
        </w:tc>
        <w:tc>
          <w:tcPr>
            <w:tcW w:w="35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Reverse  primer (5’-3’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l-22r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TCCATCCTGCAACCTACC</w:t>
            </w:r>
          </w:p>
        </w:tc>
        <w:tc>
          <w:tcPr>
            <w:tcW w:w="352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CTTCCTGGAGCTG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l-1β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GTGCTGTCGGACCCATAT</w:t>
            </w:r>
          </w:p>
        </w:tc>
        <w:tc>
          <w:tcPr>
            <w:tcW w:w="352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GTGCCGTCTTTCAT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Tnf-α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AGCACAGAAAGCATGATC</w:t>
            </w:r>
          </w:p>
        </w:tc>
        <w:tc>
          <w:tcPr>
            <w:tcW w:w="352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CAGGCTTGTCACTC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l-6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CTATACCACTTCACAAGTCGGAG</w:t>
            </w:r>
          </w:p>
        </w:tc>
        <w:tc>
          <w:tcPr>
            <w:tcW w:w="352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ACAACTCTTTTCTCATTT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Gadph 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GGTCGGTGTGAACGGATTTG </w:t>
            </w:r>
          </w:p>
        </w:tc>
        <w:tc>
          <w:tcPr>
            <w:tcW w:w="3523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GGGTCGTTGATGGCAACA </w:t>
            </w:r>
          </w:p>
        </w:tc>
      </w:tr>
    </w:tbl>
    <w:p>
      <w:pPr>
        <w:rPr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92B618E"/>
    <w:rsid w:val="006000EB"/>
    <w:rsid w:val="00A23AD8"/>
    <w:rsid w:val="092B618E"/>
    <w:rsid w:val="0AB1391C"/>
    <w:rsid w:val="1D576D79"/>
    <w:rsid w:val="28E054E1"/>
    <w:rsid w:val="3837140A"/>
    <w:rsid w:val="4AB8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table" w:styleId="4">
    <w:name w:val="Table Grid"/>
    <w:basedOn w:val="3"/>
    <w:qFormat/>
    <w:uiPriority w:val="59"/>
    <w:rPr>
      <w:rFonts w:ascii="Calibri" w:hAnsi="Calibri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2</Words>
  <Characters>301</Characters>
  <Lines>2</Lines>
  <Paragraphs>1</Paragraphs>
  <TotalTime>7</TotalTime>
  <ScaleCrop>false</ScaleCrop>
  <LinksUpToDate>false</LinksUpToDate>
  <CharactersWithSpaces>35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2:17:00Z</dcterms:created>
  <dc:creator>卢卢</dc:creator>
  <cp:lastModifiedBy>王春霞</cp:lastModifiedBy>
  <dcterms:modified xsi:type="dcterms:W3CDTF">2020-09-30T16:01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